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870" w:rsidRDefault="00582FA8" w:rsidP="00606C54">
      <w:bookmarkStart w:id="0" w:name="_Hlk507158111"/>
      <w:r>
        <w:t>Table</w:t>
      </w:r>
      <w:r w:rsidR="00634870">
        <w:t xml:space="preserve"> </w:t>
      </w:r>
      <w:proofErr w:type="spellStart"/>
      <w:r w:rsidR="00597DDA">
        <w:t>S</w:t>
      </w:r>
      <w:r w:rsidR="00634870">
        <w:t>1</w:t>
      </w:r>
      <w:proofErr w:type="spellEnd"/>
      <w:r w:rsidR="00634870">
        <w:t>. Comparison of antibody levels at gestational week 30-32</w:t>
      </w:r>
      <w:r w:rsidR="009A189C">
        <w:t xml:space="preserve"> (A)</w:t>
      </w:r>
      <w:r w:rsidR="00634870">
        <w:t xml:space="preserve"> and at delivery </w:t>
      </w:r>
      <w:r w:rsidR="009A189C">
        <w:t xml:space="preserve">(B) </w:t>
      </w:r>
      <w:r w:rsidR="00634870">
        <w:t>between women with and without past infection stratified by gravidity.</w:t>
      </w:r>
    </w:p>
    <w:bookmarkEnd w:id="0"/>
    <w:p w:rsidR="00262B7D" w:rsidRDefault="009A189C" w:rsidP="00606C54">
      <w:r>
        <w:t>A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5"/>
        <w:gridCol w:w="1890"/>
        <w:gridCol w:w="1890"/>
        <w:gridCol w:w="1620"/>
      </w:tblGrid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omai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No past infection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</w:t>
            </w:r>
            <w:r w:rsidRPr="007B4A87">
              <w:rPr>
                <w:rFonts w:ascii="Calibri" w:eastAsia="Times New Roman" w:hAnsi="Calibri" w:cs="Times New Roman"/>
                <w:color w:val="000000"/>
              </w:rPr>
              <w:t>ad past infectio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Adj.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7B4A87">
              <w:rPr>
                <w:rFonts w:ascii="Calibri" w:eastAsia="Times New Roman" w:hAnsi="Calibri" w:cs="Times New Roman"/>
                <w:color w:val="000000"/>
              </w:rPr>
              <w:t>P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7B4A87">
              <w:rPr>
                <w:rFonts w:ascii="Calibri" w:eastAsia="Times New Roman" w:hAnsi="Calibri" w:cs="Times New Roman"/>
                <w:color w:val="000000"/>
              </w:rPr>
              <w:t>value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37F57" w:rsidRPr="007B4A87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</w:tcPr>
          <w:p w:rsidR="00737F57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Primigravid (n=52, 47)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4497 (605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9322 (79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 xml:space="preserve">ID1-ID2a 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3309 (505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6766 (707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0.00</w:t>
            </w:r>
            <w:r w:rsidR="00737F57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6754 (906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990 (970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4144 (947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077 (716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0.000</w:t>
            </w:r>
            <w:r w:rsidR="00737F57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8383 (894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356 (1022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0.00</w:t>
            </w:r>
            <w:r w:rsidR="00737F57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2760 (951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1373 (702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7539 (833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376 (885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6939 (755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606 (873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4294 (685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9346 (77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72767 (845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6592 (899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7559 (848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188 (96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262B7D" w:rsidRPr="007B4A87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</w:tcPr>
          <w:p w:rsidR="00262B7D" w:rsidRPr="007B4A87" w:rsidRDefault="00262B7D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37F57" w:rsidRPr="007B4A87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737F57" w:rsidRPr="007B4A87" w:rsidRDefault="00737F57" w:rsidP="00737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Secundigravid (n=56, 24)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7336 (774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8952 (824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6181 (814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6042 (586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2642 (1132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354 (1153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518 (957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4659 (742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4342 (104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4310 (1042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953 (1069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521 (775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2849 (1042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968 (94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0910 (1014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329 (940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9163 (1045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430 (1059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2770 (1099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0703 (108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4685 (1147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1721 (1070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737F57" w:rsidRPr="007B4A87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</w:tcPr>
          <w:p w:rsidR="00737F57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737F57" w:rsidRPr="007B4A87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737F57" w:rsidRPr="007B4A87" w:rsidRDefault="00737F57" w:rsidP="00737F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Multigravid (n=191, 41)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8571 (860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2079 (101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8103 (87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9026 (960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0518 (980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0746 (97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837 (857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3947 (680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5705 (1089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244 (1016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0984 (985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172 (861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367 (1057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645 (936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6744 (1085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330 (1047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lastRenderedPageBreak/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7067 (1026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18370 (1001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1177 (962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278 (911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262B7D" w:rsidRPr="007B4A87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2712 (930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262B7D" w:rsidRPr="007B4A87" w:rsidRDefault="00262B7D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7B4A87">
              <w:rPr>
                <w:rFonts w:ascii="Calibri" w:eastAsia="Times New Roman" w:hAnsi="Calibri" w:cs="Times New Roman"/>
                <w:color w:val="000000"/>
              </w:rPr>
              <w:t>23369 (874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262B7D" w:rsidRPr="007B4A87" w:rsidRDefault="00737F57" w:rsidP="00737F5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262B7D" w:rsidRDefault="00262B7D" w:rsidP="00606C54"/>
    <w:p w:rsidR="009A189C" w:rsidRDefault="009A189C" w:rsidP="00606C54">
      <w:r>
        <w:t>B</w:t>
      </w:r>
    </w:p>
    <w:tbl>
      <w:tblPr>
        <w:tblW w:w="7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155"/>
        <w:gridCol w:w="1890"/>
        <w:gridCol w:w="1890"/>
        <w:gridCol w:w="1620"/>
      </w:tblGrid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omain</w:t>
            </w:r>
          </w:p>
        </w:tc>
        <w:tc>
          <w:tcPr>
            <w:tcW w:w="1890" w:type="dxa"/>
            <w:vMerge w:val="restart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No past infection</w:t>
            </w:r>
          </w:p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890" w:type="dxa"/>
            <w:vMerge w:val="restart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Had past infection</w:t>
            </w:r>
          </w:p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Adj. P value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90" w:type="dxa"/>
            <w:vMerge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B4E25" w:rsidRPr="00533D5A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Primigravid (n=65, 60)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4101 (502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B14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6605 (657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3763 (520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5501 (734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377 (968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881 (1017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4953 (954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883 (872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9206 (891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3373 (96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3029 (980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792 (864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8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637 (885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4143 (888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595 (889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043 (849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5275 (789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7552 (764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301 (953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552 (9529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626 (932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3762 (1067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E25" w:rsidRPr="00533D5A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Secundigravid (n=55, 44)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7066 (827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0252 (885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6317 (854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9040 (911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445 (1205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732 (108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844 (1069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4465 (703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3203 (10083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142 (1112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</w:t>
            </w:r>
            <w:r w:rsidR="00D24725">
              <w:rPr>
                <w:rFonts w:ascii="Calibri" w:eastAsia="Times New Roman" w:hAnsi="Calibri" w:cs="Times New Roman"/>
                <w:color w:val="000000"/>
              </w:rPr>
              <w:t>0</w:t>
            </w:r>
            <w:r w:rsidRPr="00533D5A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5434 (1187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2749 (8310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5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152 (1053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291 (10021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0907 (1062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376 (970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46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9945 (11542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467 (105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609 (1202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2155 (932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3952 (1207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2803 (9393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B4E25" w:rsidRPr="00533D5A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B4E25" w:rsidRPr="00533D5A" w:rsidTr="00CD4E7A">
        <w:trPr>
          <w:trHeight w:val="300"/>
        </w:trPr>
        <w:tc>
          <w:tcPr>
            <w:tcW w:w="7555" w:type="dxa"/>
            <w:gridSpan w:val="4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Multigravid (n=203, 88)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8481 (895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2277 (976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7793 (868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9476 (9755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727 (1040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1846 (940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2020 (8986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4433 (6664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5128 (10859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339 (973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0437 (10065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3332 (7767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lastRenderedPageBreak/>
              <w:t>DBL4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7162 (10824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240 (1004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6045 (11100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012 (989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6407 (10741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19007 (9862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0080 (10338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2889 (8668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AB4E25" w:rsidRPr="00533D5A" w:rsidTr="00CD4E7A">
        <w:trPr>
          <w:trHeight w:val="300"/>
        </w:trPr>
        <w:tc>
          <w:tcPr>
            <w:tcW w:w="2155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1510 (10147)</w:t>
            </w:r>
          </w:p>
        </w:tc>
        <w:tc>
          <w:tcPr>
            <w:tcW w:w="1890" w:type="dxa"/>
            <w:shd w:val="clear" w:color="auto" w:fill="auto"/>
            <w:noWrap/>
            <w:vAlign w:val="bottom"/>
            <w:hideMark/>
          </w:tcPr>
          <w:p w:rsidR="00AB4E25" w:rsidRPr="00533D5A" w:rsidRDefault="00AB4E25" w:rsidP="00AB4E2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33D5A">
              <w:rPr>
                <w:rFonts w:ascii="Calibri" w:eastAsia="Times New Roman" w:hAnsi="Calibri" w:cs="Times New Roman"/>
                <w:color w:val="000000"/>
              </w:rPr>
              <w:t>24339 (8276)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AB4E25" w:rsidRPr="007B4A87" w:rsidRDefault="00AB4E25" w:rsidP="006B36C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634870" w:rsidRDefault="00634870" w:rsidP="00606C54"/>
    <w:p w:rsidR="00606C54" w:rsidRDefault="00582FA8" w:rsidP="00606C54">
      <w:bookmarkStart w:id="1" w:name="_Hlk507158129"/>
      <w:r>
        <w:t>Table</w:t>
      </w:r>
      <w:r w:rsidR="00606C54">
        <w:t xml:space="preserve"> </w:t>
      </w:r>
      <w:proofErr w:type="spellStart"/>
      <w:r w:rsidR="00597DDA">
        <w:t>S</w:t>
      </w:r>
      <w:r w:rsidR="00483BD1">
        <w:t>2</w:t>
      </w:r>
      <w:proofErr w:type="spellEnd"/>
      <w:r w:rsidR="00606C54">
        <w:t>. Comparison of antibody levels at delivery between gravid groups with and without past infection</w:t>
      </w:r>
    </w:p>
    <w:tbl>
      <w:tblPr>
        <w:tblW w:w="89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/>
      </w:tblPr>
      <w:tblGrid>
        <w:gridCol w:w="1080"/>
        <w:gridCol w:w="1525"/>
        <w:gridCol w:w="991"/>
        <w:gridCol w:w="993"/>
        <w:gridCol w:w="7"/>
        <w:gridCol w:w="319"/>
        <w:gridCol w:w="7"/>
        <w:gridCol w:w="1507"/>
        <w:gridCol w:w="1486"/>
        <w:gridCol w:w="990"/>
      </w:tblGrid>
      <w:tr w:rsidR="00606C54" w:rsidRPr="00F22508" w:rsidTr="00576F83">
        <w:trPr>
          <w:trHeight w:val="300"/>
        </w:trPr>
        <w:tc>
          <w:tcPr>
            <w:tcW w:w="4596" w:type="dxa"/>
            <w:gridSpan w:val="5"/>
            <w:noWrap/>
            <w:vAlign w:val="bottom"/>
            <w:hideMark/>
          </w:tcPr>
          <w:bookmarkEnd w:id="1"/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No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past 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>infection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  <w:vAlign w:val="bottom"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Had a past infection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igravid</w:t>
            </w:r>
          </w:p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(n=65)</w:t>
            </w: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Multigra</w:t>
            </w:r>
            <w:r>
              <w:rPr>
                <w:rFonts w:ascii="Calibri" w:eastAsia="Times New Roman" w:hAnsi="Calibri" w:cs="Times New Roman"/>
                <w:color w:val="000000"/>
              </w:rPr>
              <w:t>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204)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63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gravid</w:t>
            </w:r>
          </w:p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(n=8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omain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Adj. </w:t>
            </w:r>
          </w:p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Adj. P value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4040 (501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545 (9010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994 (6575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211 (9660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3706 (518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761 (872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826 (745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548 (9660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251 (966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773 (1039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347 (1007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1922 (9396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725 (9645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056 (897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0385 (8259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488 (6665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066 (891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5197 (1089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709 (9603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462 (971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830 (985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0478 (10052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8423 (835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3400 (776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506 (884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205 (1079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297 (875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332 (10064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464 (889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103 (1111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242 (844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120 (988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05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196 (786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464 (1073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584 (7476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105 (9884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176 (950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0124 (1032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812 (9278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951 (865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496 (931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1547 (1012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025 (10399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395 (8275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048 (708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856 (7869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447 (7585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462 (827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83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65)</w:t>
            </w: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und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(</w:t>
            </w:r>
            <w:r>
              <w:rPr>
                <w:rFonts w:ascii="Calibri" w:eastAsia="Times New Roman" w:hAnsi="Calibri" w:cs="Times New Roman"/>
                <w:color w:val="000000"/>
              </w:rPr>
              <w:t>n=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>57)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im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63)</w:t>
            </w:r>
          </w:p>
        </w:tc>
        <w:tc>
          <w:tcPr>
            <w:tcW w:w="2476" w:type="dxa"/>
            <w:gridSpan w:val="2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Se</w:t>
            </w:r>
            <w:r>
              <w:rPr>
                <w:rFonts w:ascii="Calibri" w:eastAsia="Times New Roman" w:hAnsi="Calibri" w:cs="Times New Roman"/>
                <w:color w:val="000000"/>
              </w:rPr>
              <w:t>cundigravid</w:t>
            </w:r>
          </w:p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45)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4040 (501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022 (814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994 (6575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0142 (8786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ID1-ID2a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496 (931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186 (8423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826 (745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941 (9036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3706 (518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106 (1197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347 (1007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933 (10852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251 (966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775 (1062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0385 (8259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350 (6992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725 (9645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299 (10030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709 (9603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876 (11137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066 (891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5279 (1170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8423 (835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611 (8268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830 (985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333 (10470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297 (875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457 (996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506 (884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0877 (1047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242 (844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612 (9723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464 (889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714 (1140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584 (7476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694 (10581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196 (786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443 (1187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812 (9278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308 (9273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176 (950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657 (1196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4025 (10399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949 (9337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04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048 (7088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4368 (614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447 (7585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789 (7768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und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57)</w:t>
            </w:r>
          </w:p>
        </w:tc>
        <w:tc>
          <w:tcPr>
            <w:tcW w:w="1984" w:type="dxa"/>
            <w:gridSpan w:val="2"/>
            <w:noWrap/>
            <w:vAlign w:val="bottom"/>
            <w:hideMark/>
          </w:tcPr>
          <w:p w:rsidR="00606C54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gravid</w:t>
            </w:r>
          </w:p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(n=204)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und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45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ultigravid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(n=8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22508">
              <w:rPr>
                <w:rFonts w:ascii="Calibri" w:eastAsia="Times New Roman" w:hAnsi="Calibri" w:cs="Times New Roman"/>
                <w:color w:val="000000"/>
              </w:rPr>
              <w:t>DBL2</w:t>
            </w:r>
            <w:proofErr w:type="spellEnd"/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022 (814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545 (9010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0142 (8786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211 (9660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186 (8423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7761 (872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8941 (9036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548 (9660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106 (1197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773 (1039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933 (1085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1922 (9396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775 (1062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056 (897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350 (6992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488 (6665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299 (1003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5197 (1089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876 (11137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462 (971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5279 (1170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0478 (10052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611 (8268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3400 (776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2333 (10470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205 (1079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457 (9969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332 (10064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0877 (1047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103 (11111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612 (9723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120 (988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9714 (1140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6464 (1073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5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7694 (10581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9105 (9884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DBL5 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M1010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12443 (11877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 xml:space="preserve">20124 </w:t>
            </w: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(10327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0.0</w:t>
            </w:r>
            <w:r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308 (9273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951 (865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lastRenderedPageBreak/>
              <w:t>DBL5 M466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13657 (11966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1547 (10126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0.00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2949 (9337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24395 (8275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F22508" w:rsidTr="00576F83">
        <w:trPr>
          <w:trHeight w:val="300"/>
        </w:trPr>
        <w:tc>
          <w:tcPr>
            <w:tcW w:w="108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1525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4368 (6141)</w:t>
            </w:r>
          </w:p>
        </w:tc>
        <w:tc>
          <w:tcPr>
            <w:tcW w:w="991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856 (7869)</w:t>
            </w:r>
          </w:p>
        </w:tc>
        <w:tc>
          <w:tcPr>
            <w:tcW w:w="993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326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14" w:type="dxa"/>
            <w:gridSpan w:val="2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5789 (7768)</w:t>
            </w:r>
          </w:p>
        </w:tc>
        <w:tc>
          <w:tcPr>
            <w:tcW w:w="1486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6462 (8279)</w:t>
            </w:r>
          </w:p>
        </w:tc>
        <w:tc>
          <w:tcPr>
            <w:tcW w:w="990" w:type="dxa"/>
            <w:noWrap/>
            <w:vAlign w:val="bottom"/>
            <w:hideMark/>
          </w:tcPr>
          <w:p w:rsidR="00606C54" w:rsidRPr="00F22508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22508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E5565D" w:rsidRDefault="00E5565D"/>
    <w:p w:rsidR="00606C54" w:rsidRDefault="00606C54"/>
    <w:p w:rsidR="00606C54" w:rsidRDefault="00606C54" w:rsidP="00606C54">
      <w:bookmarkStart w:id="2" w:name="_Hlk507158150"/>
      <w:bookmarkStart w:id="3" w:name="_GoBack"/>
      <w:r>
        <w:t xml:space="preserve">Table </w:t>
      </w:r>
      <w:r w:rsidR="00597DDA">
        <w:t>S</w:t>
      </w:r>
      <w:r w:rsidR="00483BD1">
        <w:t>3</w:t>
      </w:r>
      <w:r>
        <w:t xml:space="preserve">. Comparison of antibody levels between enrollment and delivery in primigravidae with and without detectable infections </w:t>
      </w:r>
      <w:r w:rsidR="003467E6">
        <w:t>at enrollment</w:t>
      </w:r>
      <w:r>
        <w:t xml:space="preserve"> </w:t>
      </w:r>
    </w:p>
    <w:bookmarkEnd w:id="2"/>
    <w:bookmarkEnd w:id="3"/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15" w:type="dxa"/>
          <w:bottom w:w="15" w:type="dxa"/>
          <w:right w:w="115" w:type="dxa"/>
        </w:tblCellMar>
        <w:tblLook w:val="04A0"/>
      </w:tblPr>
      <w:tblGrid>
        <w:gridCol w:w="1692"/>
        <w:gridCol w:w="1529"/>
        <w:gridCol w:w="1417"/>
        <w:gridCol w:w="874"/>
        <w:gridCol w:w="1417"/>
        <w:gridCol w:w="1529"/>
        <w:gridCol w:w="1132"/>
      </w:tblGrid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o infections</w:t>
            </w:r>
            <w:r w:rsidRPr="00E74DC0">
              <w:rPr>
                <w:rFonts w:ascii="Calibri" w:eastAsia="Times New Roman" w:hAnsi="Calibri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4059" w:type="dxa"/>
            <w:gridSpan w:val="3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Infected at enrollment</w:t>
            </w:r>
            <w:r w:rsidRPr="00E74DC0">
              <w:rPr>
                <w:rFonts w:ascii="Calibri" w:eastAsia="Times New Roman" w:hAnsi="Calibri" w:cs="Times New Roman"/>
                <w:color w:val="000000"/>
                <w:vertAlign w:val="superscript"/>
              </w:rPr>
              <w:t>2</w:t>
            </w:r>
          </w:p>
        </w:tc>
      </w:tr>
      <w:tr w:rsidR="00606C54" w:rsidRPr="00E74DC0" w:rsidTr="00262B7D">
        <w:trPr>
          <w:trHeight w:val="64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omain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 xml:space="preserve">Enrollment </w:t>
            </w:r>
          </w:p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elivery</w:t>
            </w:r>
          </w:p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 xml:space="preserve">Enrollment </w:t>
            </w:r>
          </w:p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elivery</w:t>
            </w:r>
          </w:p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Mean (SD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P value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=66</w:t>
            </w:r>
          </w:p>
        </w:tc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=64</w:t>
            </w:r>
          </w:p>
        </w:tc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=48</w:t>
            </w:r>
          </w:p>
        </w:tc>
        <w:tc>
          <w:tcPr>
            <w:tcW w:w="0" w:type="auto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=46</w:t>
            </w:r>
          </w:p>
        </w:tc>
        <w:tc>
          <w:tcPr>
            <w:tcW w:w="1132" w:type="dxa"/>
            <w:noWrap/>
            <w:vAlign w:val="bottom"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2 FCR3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6834 (8246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4101 (5025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5558 (862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6475 (6316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ID1-ID2a M1010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6208 (791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3763 (520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3356 (957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5082 (6354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3 FCR3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9236 (1060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377 (9682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0723 (9439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5048 (10014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3-4 FCR3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6480 (10509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4953 (9542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4669 (562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9432 (8395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03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4 3D7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1500 (10129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9206 (8916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8491 (9364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2266 (9365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4 FCR3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5201 (10831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3029 (9802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4960 (5875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8240 (8442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006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4 M1010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0948 (1076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637 (8853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1764 (7639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3169 (8217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&lt;0.0001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4 M711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1255 (10423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595 (889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0173 (832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2122 (8534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009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5 FCR3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6689 (934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5275 (7897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7195 (9943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7983 (7316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5 M1010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9915 (1041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301 (953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2234 (8808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3614 (9139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</w:t>
            </w:r>
            <w:r>
              <w:rPr>
                <w:rFonts w:ascii="Calibri" w:eastAsia="Times New Roman" w:hAnsi="Calibri" w:cs="Times New Roman"/>
                <w:color w:val="000000"/>
              </w:rPr>
              <w:t>.0004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DBL5 M466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0279 (10234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626 (9324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21616 (9181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14990 (10218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</w:tr>
      <w:tr w:rsidR="00606C54" w:rsidRPr="00E74DC0" w:rsidTr="00262B7D">
        <w:trPr>
          <w:trHeight w:val="300"/>
        </w:trPr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GARP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6925 (8675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5110 (7761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8029 (9400)</w:t>
            </w:r>
          </w:p>
        </w:tc>
        <w:tc>
          <w:tcPr>
            <w:tcW w:w="0" w:type="auto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5514 (7761)</w:t>
            </w:r>
          </w:p>
        </w:tc>
        <w:tc>
          <w:tcPr>
            <w:tcW w:w="1132" w:type="dxa"/>
            <w:noWrap/>
            <w:vAlign w:val="bottom"/>
            <w:hideMark/>
          </w:tcPr>
          <w:p w:rsidR="00606C54" w:rsidRPr="00E74DC0" w:rsidRDefault="00606C54" w:rsidP="00262B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E74DC0">
              <w:rPr>
                <w:rFonts w:ascii="Calibri" w:eastAsia="Times New Roman" w:hAnsi="Calibri" w:cs="Times New Roman"/>
                <w:color w:val="000000"/>
              </w:rPr>
              <w:t>NS</w:t>
            </w:r>
          </w:p>
        </w:tc>
      </w:tr>
    </w:tbl>
    <w:p w:rsidR="00606C54" w:rsidRDefault="00606C54" w:rsidP="00606C54"/>
    <w:p w:rsidR="00606C54" w:rsidRDefault="00606C54" w:rsidP="00606C54">
      <w:r w:rsidRPr="00E74DC0">
        <w:rPr>
          <w:vertAlign w:val="superscript"/>
        </w:rPr>
        <w:t xml:space="preserve">1 </w:t>
      </w:r>
      <w:r>
        <w:t>No microscopically detected infection</w:t>
      </w:r>
    </w:p>
    <w:p w:rsidR="00606C54" w:rsidRDefault="00606C54" w:rsidP="00606C54">
      <w:r w:rsidRPr="00E74DC0">
        <w:rPr>
          <w:vertAlign w:val="superscript"/>
        </w:rPr>
        <w:t>2</w:t>
      </w:r>
      <w:r>
        <w:t xml:space="preserve"> Microscopically detected infections only at enrollment</w:t>
      </w:r>
    </w:p>
    <w:p w:rsidR="00606C54" w:rsidRDefault="00606C54"/>
    <w:sectPr w:rsidR="00606C54" w:rsidSect="00597DD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2FA8" w:rsidRDefault="00582FA8" w:rsidP="006959F3">
      <w:pPr>
        <w:spacing w:after="0" w:line="240" w:lineRule="auto"/>
      </w:pPr>
      <w:r>
        <w:separator/>
      </w:r>
    </w:p>
  </w:endnote>
  <w:endnote w:type="continuationSeparator" w:id="0">
    <w:p w:rsidR="00582FA8" w:rsidRDefault="00582FA8" w:rsidP="00695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58691372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82FA8" w:rsidRDefault="00104DBE">
        <w:pPr>
          <w:pStyle w:val="Footer"/>
          <w:jc w:val="center"/>
        </w:pPr>
        <w:r>
          <w:fldChar w:fldCharType="begin"/>
        </w:r>
        <w:r w:rsidR="00582FA8">
          <w:instrText xml:space="preserve"> PAGE   \* MERGEFORMAT </w:instrText>
        </w:r>
        <w:r>
          <w:fldChar w:fldCharType="separate"/>
        </w:r>
        <w:r w:rsidR="00597DD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82FA8" w:rsidRDefault="00582FA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2FA8" w:rsidRDefault="00582FA8" w:rsidP="006959F3">
      <w:pPr>
        <w:spacing w:after="0" w:line="240" w:lineRule="auto"/>
      </w:pPr>
      <w:r>
        <w:separator/>
      </w:r>
    </w:p>
  </w:footnote>
  <w:footnote w:type="continuationSeparator" w:id="0">
    <w:p w:rsidR="00582FA8" w:rsidRDefault="00582FA8" w:rsidP="006959F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06C54"/>
    <w:rsid w:val="0006500F"/>
    <w:rsid w:val="00104DBE"/>
    <w:rsid w:val="00262B7D"/>
    <w:rsid w:val="0030178B"/>
    <w:rsid w:val="003467E6"/>
    <w:rsid w:val="003E6DFD"/>
    <w:rsid w:val="00483BD1"/>
    <w:rsid w:val="004D43F0"/>
    <w:rsid w:val="00576F83"/>
    <w:rsid w:val="00582FA8"/>
    <w:rsid w:val="00597DDA"/>
    <w:rsid w:val="00606C54"/>
    <w:rsid w:val="00634870"/>
    <w:rsid w:val="006959F3"/>
    <w:rsid w:val="006B36C5"/>
    <w:rsid w:val="00737F57"/>
    <w:rsid w:val="008C4165"/>
    <w:rsid w:val="009A189C"/>
    <w:rsid w:val="00AB4E25"/>
    <w:rsid w:val="00B14E5E"/>
    <w:rsid w:val="00CD4E7A"/>
    <w:rsid w:val="00D24725"/>
    <w:rsid w:val="00E5565D"/>
    <w:rsid w:val="00E80E6B"/>
    <w:rsid w:val="00F67B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6C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95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59F3"/>
  </w:style>
  <w:style w:type="paragraph" w:styleId="Footer">
    <w:name w:val="footer"/>
    <w:basedOn w:val="Normal"/>
    <w:link w:val="FooterChar"/>
    <w:uiPriority w:val="99"/>
    <w:unhideWhenUsed/>
    <w:rsid w:val="006959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59F3"/>
  </w:style>
  <w:style w:type="paragraph" w:styleId="BalloonText">
    <w:name w:val="Balloon Text"/>
    <w:basedOn w:val="Normal"/>
    <w:link w:val="BalloonTextChar"/>
    <w:uiPriority w:val="99"/>
    <w:semiHidden/>
    <w:unhideWhenUsed/>
    <w:rsid w:val="00B14E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E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5</Pages>
  <Words>1144</Words>
  <Characters>652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ed, Michal (NIH/NIAID) [E]</dc:creator>
  <cp:keywords/>
  <dc:description/>
  <cp:lastModifiedBy>0013359</cp:lastModifiedBy>
  <cp:revision>4</cp:revision>
  <cp:lastPrinted>2017-12-29T14:47:00Z</cp:lastPrinted>
  <dcterms:created xsi:type="dcterms:W3CDTF">2018-02-23T17:55:00Z</dcterms:created>
  <dcterms:modified xsi:type="dcterms:W3CDTF">2018-03-05T14:54:00Z</dcterms:modified>
</cp:coreProperties>
</file>